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45D05" w14:textId="77777777" w:rsidR="00787022" w:rsidRDefault="00000000">
      <w:pPr>
        <w:rPr>
          <w:b/>
        </w:rPr>
      </w:pPr>
      <w:r>
        <w:rPr>
          <w:b/>
        </w:rPr>
        <w:t>Figure S1: OFT behavior throughout 30 minute test</w:t>
      </w:r>
    </w:p>
    <w:p w14:paraId="76A17BE7" w14:textId="77777777" w:rsidR="00787022" w:rsidRDefault="00000000">
      <w:r>
        <w:rPr>
          <w:noProof/>
        </w:rPr>
        <w:drawing>
          <wp:inline distT="114300" distB="114300" distL="114300" distR="114300" wp14:anchorId="1E6BAB79" wp14:editId="239DFFAD">
            <wp:extent cx="6589686" cy="1887187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89686" cy="18871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1B4D1F" w14:textId="77777777" w:rsidR="00787022" w:rsidRDefault="00787022"/>
    <w:p w14:paraId="2E6A7003" w14:textId="77777777" w:rsidR="00787022" w:rsidRDefault="00787022"/>
    <w:p w14:paraId="4457DD16" w14:textId="77777777" w:rsidR="00787022" w:rsidRDefault="00787022"/>
    <w:p w14:paraId="79C95F18" w14:textId="77777777" w:rsidR="00787022" w:rsidRDefault="00787022"/>
    <w:p w14:paraId="3D520E36" w14:textId="77777777" w:rsidR="00787022" w:rsidRDefault="00787022"/>
    <w:p w14:paraId="0FF7F613" w14:textId="77777777" w:rsidR="00787022" w:rsidRDefault="00787022"/>
    <w:p w14:paraId="36A8032E" w14:textId="77777777" w:rsidR="00787022" w:rsidRDefault="00787022"/>
    <w:p w14:paraId="668ED21A" w14:textId="77777777" w:rsidR="00787022" w:rsidRDefault="00787022"/>
    <w:p w14:paraId="101F19D9" w14:textId="77777777" w:rsidR="00787022" w:rsidRDefault="00787022"/>
    <w:p w14:paraId="142F4A9D" w14:textId="77777777" w:rsidR="00787022" w:rsidRDefault="00787022"/>
    <w:p w14:paraId="754E2606" w14:textId="77777777" w:rsidR="00787022" w:rsidRDefault="00787022"/>
    <w:p w14:paraId="5215AED6" w14:textId="77777777" w:rsidR="00787022" w:rsidRDefault="00787022"/>
    <w:p w14:paraId="24E12EEC" w14:textId="77777777" w:rsidR="00787022" w:rsidRDefault="00787022"/>
    <w:p w14:paraId="6DD1CBC7" w14:textId="77777777" w:rsidR="00787022" w:rsidRDefault="00787022"/>
    <w:p w14:paraId="24838C67" w14:textId="77777777" w:rsidR="00787022" w:rsidRDefault="00787022"/>
    <w:p w14:paraId="65AE0FAD" w14:textId="77777777" w:rsidR="00787022" w:rsidRDefault="00787022"/>
    <w:p w14:paraId="619C4BE4" w14:textId="77777777" w:rsidR="00787022" w:rsidRDefault="00787022"/>
    <w:p w14:paraId="4418672F" w14:textId="77777777" w:rsidR="00787022" w:rsidRDefault="00787022">
      <w:pPr>
        <w:rPr>
          <w:b/>
        </w:rPr>
      </w:pPr>
    </w:p>
    <w:p w14:paraId="773B4B7D" w14:textId="77777777" w:rsidR="00787022" w:rsidRDefault="00787022">
      <w:pPr>
        <w:rPr>
          <w:b/>
        </w:rPr>
      </w:pPr>
    </w:p>
    <w:p w14:paraId="38CBFD50" w14:textId="77777777" w:rsidR="00787022" w:rsidRDefault="00787022">
      <w:pPr>
        <w:rPr>
          <w:b/>
        </w:rPr>
      </w:pPr>
    </w:p>
    <w:p w14:paraId="04C1A621" w14:textId="77777777" w:rsidR="00787022" w:rsidRDefault="00787022">
      <w:pPr>
        <w:rPr>
          <w:b/>
        </w:rPr>
      </w:pPr>
    </w:p>
    <w:p w14:paraId="140EFF15" w14:textId="77777777" w:rsidR="00787022" w:rsidRDefault="00787022">
      <w:pPr>
        <w:rPr>
          <w:b/>
        </w:rPr>
      </w:pPr>
    </w:p>
    <w:p w14:paraId="1E5C79DC" w14:textId="77777777" w:rsidR="00787022" w:rsidRDefault="00787022">
      <w:pPr>
        <w:rPr>
          <w:b/>
        </w:rPr>
      </w:pPr>
    </w:p>
    <w:p w14:paraId="5CBBAD5C" w14:textId="77777777" w:rsidR="00787022" w:rsidRDefault="00787022">
      <w:pPr>
        <w:rPr>
          <w:b/>
        </w:rPr>
      </w:pPr>
    </w:p>
    <w:p w14:paraId="26F6845B" w14:textId="77777777" w:rsidR="00787022" w:rsidRDefault="00787022">
      <w:pPr>
        <w:rPr>
          <w:b/>
        </w:rPr>
      </w:pPr>
    </w:p>
    <w:p w14:paraId="5A405A0B" w14:textId="77777777" w:rsidR="00787022" w:rsidRDefault="00787022">
      <w:pPr>
        <w:rPr>
          <w:b/>
        </w:rPr>
      </w:pPr>
    </w:p>
    <w:p w14:paraId="71CB40AB" w14:textId="77777777" w:rsidR="00787022" w:rsidRDefault="00787022">
      <w:pPr>
        <w:rPr>
          <w:b/>
        </w:rPr>
      </w:pPr>
    </w:p>
    <w:p w14:paraId="1D7CD6CF" w14:textId="77777777" w:rsidR="00787022" w:rsidRDefault="00787022">
      <w:pPr>
        <w:rPr>
          <w:b/>
        </w:rPr>
      </w:pPr>
    </w:p>
    <w:p w14:paraId="5949923F" w14:textId="77777777" w:rsidR="00787022" w:rsidRDefault="00000000">
      <w:pPr>
        <w:rPr>
          <w:b/>
        </w:rPr>
      </w:pPr>
      <w:r>
        <w:rPr>
          <w:b/>
        </w:rPr>
        <w:t>Figure S2: Significant correlations between microglia density and behavior</w:t>
      </w:r>
    </w:p>
    <w:p w14:paraId="767C6CED" w14:textId="77777777" w:rsidR="00787022" w:rsidRDefault="00000000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7F664498" wp14:editId="116276A1">
            <wp:extent cx="6643688" cy="6089222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3688" cy="60892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8702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022"/>
    <w:rsid w:val="00197B9F"/>
    <w:rsid w:val="00787022"/>
    <w:rsid w:val="00BE52E1"/>
    <w:rsid w:val="00E2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C61A1"/>
  <w15:docId w15:val="{7F053883-B3D4-404D-8091-6BD115E1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A Blumberg</cp:lastModifiedBy>
  <cp:revision>2</cp:revision>
  <dcterms:created xsi:type="dcterms:W3CDTF">2024-12-06T22:16:00Z</dcterms:created>
  <dcterms:modified xsi:type="dcterms:W3CDTF">2024-12-06T22:16:00Z</dcterms:modified>
</cp:coreProperties>
</file>